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ACBCF" w14:textId="77777777" w:rsidR="00117D2B" w:rsidRPr="004A63BB" w:rsidRDefault="00117D2B" w:rsidP="00117D2B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4A63B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Appendix II – Evaluation questionnaire</w:t>
      </w:r>
    </w:p>
    <w:p w14:paraId="5239BE68" w14:textId="77777777" w:rsidR="00117D2B" w:rsidRPr="004A63BB" w:rsidRDefault="00117D2B" w:rsidP="00117D2B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hich aspects did you appreciate in this training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?</w:t>
      </w:r>
    </w:p>
    <w:p w14:paraId="0C4A7F84" w14:textId="5C95B0D1" w:rsidR="00117D2B" w:rsidRPr="004A63BB" w:rsidRDefault="00117D2B" w:rsidP="00117D2B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hat is the main “take-home message / eye-opener” for you? Or what is the direct applicability in you</w:t>
      </w:r>
      <w:r w:rsidR="001C74E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</w:t>
      </w:r>
      <w:r w:rsidRPr="004A63B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aily routine?</w:t>
      </w:r>
    </w:p>
    <w:p w14:paraId="210A955D" w14:textId="77777777" w:rsidR="00117D2B" w:rsidRPr="004A63BB" w:rsidRDefault="00117D2B" w:rsidP="00117D2B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id you miss anything during the training, for example, specific information, exercises or advise?</w:t>
      </w:r>
    </w:p>
    <w:p w14:paraId="2E10E348" w14:textId="77777777" w:rsidR="00117D2B" w:rsidRPr="004A63BB" w:rsidRDefault="00117D2B" w:rsidP="00117D2B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hat can be changed to improve this training?</w:t>
      </w:r>
    </w:p>
    <w:p w14:paraId="58EC1A78" w14:textId="77777777" w:rsidR="00117D2B" w:rsidRPr="004A63BB" w:rsidRDefault="00117D2B" w:rsidP="00117D2B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hat did you like about the trainers, and do you have any tips for them?</w:t>
      </w:r>
    </w:p>
    <w:p w14:paraId="70052B8D" w14:textId="77777777" w:rsidR="007D554E" w:rsidRPr="00117D2B" w:rsidRDefault="007D554E">
      <w:pPr>
        <w:rPr>
          <w:lang w:val="en-US"/>
        </w:rPr>
      </w:pPr>
    </w:p>
    <w:sectPr w:rsidR="007D554E" w:rsidRPr="00117D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726F0"/>
    <w:multiLevelType w:val="hybridMultilevel"/>
    <w:tmpl w:val="E13C423A"/>
    <w:lvl w:ilvl="0" w:tplc="3C5E3AC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1379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D2B"/>
    <w:rsid w:val="00117D2B"/>
    <w:rsid w:val="001C74EC"/>
    <w:rsid w:val="00352956"/>
    <w:rsid w:val="006022A4"/>
    <w:rsid w:val="00630A8E"/>
    <w:rsid w:val="007D554E"/>
    <w:rsid w:val="00913794"/>
    <w:rsid w:val="00966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26664"/>
  <w15:chartTrackingRefBased/>
  <w15:docId w15:val="{FE7C2157-5FFE-4966-80C0-F06FF1603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17D2B"/>
  </w:style>
  <w:style w:type="paragraph" w:styleId="Kop1">
    <w:name w:val="heading 1"/>
    <w:basedOn w:val="Standaard"/>
    <w:next w:val="Standaard"/>
    <w:link w:val="Kop1Char"/>
    <w:uiPriority w:val="9"/>
    <w:qFormat/>
    <w:rsid w:val="00117D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17D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17D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17D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17D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17D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17D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17D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17D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17D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17D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17D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17D2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17D2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17D2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17D2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17D2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17D2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17D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17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17D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17D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17D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17D2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17D2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17D2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17D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17D2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17D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62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 Bosveld</dc:creator>
  <cp:keywords/>
  <dc:description/>
  <cp:lastModifiedBy>Matthijs Bosveld</cp:lastModifiedBy>
  <cp:revision>2</cp:revision>
  <dcterms:created xsi:type="dcterms:W3CDTF">2025-05-18T18:28:00Z</dcterms:created>
  <dcterms:modified xsi:type="dcterms:W3CDTF">2025-05-18T18:30:00Z</dcterms:modified>
</cp:coreProperties>
</file>